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Theme="minorHAnsi" w:hAnsi="Times New Roman" w:cstheme="minorBidi"/>
          <w:b/>
          <w:color w:val="auto"/>
          <w:sz w:val="20"/>
          <w:szCs w:val="24"/>
          <w:lang w:val="en-GB"/>
        </w:rPr>
        <w:id w:val="589886124"/>
        <w:docPartObj>
          <w:docPartGallery w:val="Table of Contents"/>
          <w:docPartUnique/>
        </w:docPartObj>
      </w:sdtPr>
      <w:sdtEndPr>
        <w:rPr>
          <w:rFonts w:cs="Times New Roman"/>
          <w:szCs w:val="20"/>
        </w:rPr>
      </w:sdtEndPr>
      <w:sdtContent>
        <w:p w14:paraId="5463FA88" w14:textId="7DCF3794" w:rsidR="00A207A5" w:rsidRPr="007B5A0B" w:rsidRDefault="00A207A5">
          <w:pPr>
            <w:pStyle w:val="TOCHeading"/>
            <w:rPr>
              <w:rFonts w:ascii="Times New Roman" w:hAnsi="Times New Roman"/>
              <w:b/>
              <w:color w:val="auto"/>
              <w:sz w:val="20"/>
            </w:rPr>
          </w:pPr>
          <w:r w:rsidRPr="007B5A0B">
            <w:rPr>
              <w:rFonts w:ascii="Times New Roman" w:hAnsi="Times New Roman"/>
              <w:b/>
              <w:color w:val="auto"/>
              <w:sz w:val="20"/>
            </w:rPr>
            <w:t>Contents</w:t>
          </w:r>
        </w:p>
        <w:p w14:paraId="514900D4" w14:textId="0D6C08DC" w:rsidR="00E518F7" w:rsidRPr="009465D1" w:rsidRDefault="00A207A5">
          <w:pPr>
            <w:pStyle w:val="TOC3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en-GB"/>
              <w14:ligatures w14:val="standardContextual"/>
            </w:rPr>
          </w:pPr>
          <w:r w:rsidRPr="009465D1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9465D1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9465D1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37995492" w:history="1">
            <w:r w:rsidR="00E518F7" w:rsidRPr="009465D1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Figure 1: Forest plots for comparison of financial support versus standard care</w:t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37995492 \h </w:instrText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8B19543" w14:textId="6ADEFB2A" w:rsidR="00E518F7" w:rsidRPr="009465D1" w:rsidRDefault="009465D1">
          <w:pPr>
            <w:pStyle w:val="TOC3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en-GB"/>
              <w14:ligatures w14:val="standardContextual"/>
            </w:rPr>
          </w:pPr>
          <w:hyperlink w:anchor="_Toc137995493" w:history="1">
            <w:r w:rsidR="00E518F7" w:rsidRPr="009465D1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Figure 2: Forest plots for comparison of psychological-based support (health education) vs standard care</w:t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37995493 \h </w:instrText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FB819C9" w14:textId="4AA2C65C" w:rsidR="00E518F7" w:rsidRPr="009465D1" w:rsidRDefault="009465D1">
          <w:pPr>
            <w:pStyle w:val="TOC3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en-GB"/>
              <w14:ligatures w14:val="standardContextual"/>
            </w:rPr>
          </w:pPr>
          <w:hyperlink w:anchor="_Toc137995494" w:history="1">
            <w:r w:rsidR="00E518F7" w:rsidRPr="009465D1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Figure 3: Forest plots for comparison of psychological-based support (counselling and health education) vs standard care</w:t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37995494 \h </w:instrText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4C203F7" w14:textId="326D654A" w:rsidR="00E518F7" w:rsidRPr="009465D1" w:rsidRDefault="009465D1">
          <w:pPr>
            <w:pStyle w:val="TOC3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en-GB"/>
              <w14:ligatures w14:val="standardContextual"/>
            </w:rPr>
          </w:pPr>
          <w:hyperlink w:anchor="_Toc137995495" w:history="1">
            <w:r w:rsidR="00E518F7" w:rsidRPr="009465D1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Figure 4</w:t>
            </w:r>
            <w:r w:rsidR="00E518F7" w:rsidRPr="009465D1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: Forest plots for comparison of psychosocial interventions vs standard care</w:t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37995495 \h </w:instrText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5</w:t>
            </w:r>
            <w:r w:rsidR="00E518F7" w:rsidRPr="009465D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A8F1231" w14:textId="021F13AB" w:rsidR="00A207A5" w:rsidRPr="009465D1" w:rsidRDefault="00A207A5">
          <w:pPr>
            <w:rPr>
              <w:rFonts w:ascii="Times New Roman" w:hAnsi="Times New Roman" w:cs="Times New Roman"/>
              <w:sz w:val="20"/>
              <w:szCs w:val="20"/>
            </w:rPr>
          </w:pPr>
          <w:r w:rsidRPr="009465D1">
            <w:rPr>
              <w:rFonts w:ascii="Times New Roman" w:hAnsi="Times New Roman" w:cs="Times New Roman"/>
              <w:b/>
              <w:sz w:val="20"/>
              <w:szCs w:val="20"/>
            </w:rPr>
            <w:fldChar w:fldCharType="end"/>
          </w:r>
        </w:p>
      </w:sdtContent>
    </w:sdt>
    <w:p w14:paraId="5997CC74" w14:textId="77777777" w:rsidR="00426DEC" w:rsidRPr="007B5A0B" w:rsidRDefault="00426DEC" w:rsidP="003454BE">
      <w:pPr>
        <w:rPr>
          <w:rFonts w:ascii="Times New Roman" w:hAnsi="Times New Roman"/>
          <w:sz w:val="20"/>
        </w:rPr>
      </w:pPr>
    </w:p>
    <w:p w14:paraId="6CEF320F" w14:textId="77777777" w:rsidR="00251E03" w:rsidRPr="0067248A" w:rsidRDefault="00251E03" w:rsidP="00110935">
      <w:pPr>
        <w:rPr>
          <w:rFonts w:ascii="Times New Roman" w:hAnsi="Times New Roman" w:cs="Times New Roman"/>
          <w:sz w:val="20"/>
          <w:szCs w:val="20"/>
        </w:rPr>
        <w:sectPr w:rsidR="00251E03" w:rsidRPr="0067248A" w:rsidSect="00251E03">
          <w:headerReference w:type="default" r:id="rId8"/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6066A8" w14:textId="77777777" w:rsidR="00C4454A" w:rsidRPr="0067248A" w:rsidRDefault="00C4454A" w:rsidP="00C4454A">
      <w:pPr>
        <w:rPr>
          <w:rFonts w:ascii="Times New Roman" w:hAnsi="Times New Roman" w:cs="Times New Roman"/>
          <w:sz w:val="20"/>
          <w:szCs w:val="20"/>
        </w:rPr>
      </w:pPr>
    </w:p>
    <w:p w14:paraId="204F0297" w14:textId="77777777" w:rsidR="00C4454A" w:rsidRPr="00212BD2" w:rsidRDefault="001D3CE0" w:rsidP="001F2EC0">
      <w:pPr>
        <w:pStyle w:val="Heading3"/>
        <w:rPr>
          <w:rStyle w:val="eop"/>
        </w:rPr>
      </w:pPr>
      <w:bookmarkStart w:id="0" w:name="_Toc128085611"/>
      <w:bookmarkStart w:id="1" w:name="_Toc137995492"/>
      <w:r w:rsidRPr="00EA7F10">
        <w:t xml:space="preserve">Supplementary Figure 1: </w:t>
      </w:r>
      <w:r w:rsidR="00C4454A" w:rsidRPr="00212BD2">
        <w:rPr>
          <w:rStyle w:val="normaltextrun"/>
        </w:rPr>
        <w:t>Forest plots for comparison of financial support versus standard care</w:t>
      </w:r>
      <w:bookmarkEnd w:id="0"/>
      <w:bookmarkEnd w:id="1"/>
      <w:r w:rsidR="00C4454A" w:rsidRPr="00212BD2">
        <w:rPr>
          <w:rStyle w:val="eop"/>
        </w:rPr>
        <w:t> </w:t>
      </w:r>
    </w:p>
    <w:p w14:paraId="1223203E" w14:textId="77777777" w:rsidR="001D3CE0" w:rsidRPr="0067248A" w:rsidRDefault="001D3CE0" w:rsidP="00C4454A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</w:p>
    <w:p w14:paraId="6898A5A4" w14:textId="6E56D4FF" w:rsidR="00C4454A" w:rsidRPr="007B5A0B" w:rsidRDefault="00C4454A" w:rsidP="00C4454A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inorEastAsia"/>
          <w:sz w:val="20"/>
        </w:rPr>
      </w:pPr>
      <w:r w:rsidRPr="0067248A">
        <w:rPr>
          <w:rStyle w:val="normaltextrun"/>
          <w:sz w:val="20"/>
          <w:szCs w:val="20"/>
        </w:rPr>
        <w:t>1.1 Treatment success</w:t>
      </w:r>
      <w:r w:rsidRPr="0067248A">
        <w:rPr>
          <w:rStyle w:val="eop"/>
          <w:rFonts w:eastAsiaTheme="minorEastAsia"/>
          <w:sz w:val="20"/>
          <w:szCs w:val="20"/>
        </w:rPr>
        <w:t> </w:t>
      </w:r>
    </w:p>
    <w:p w14:paraId="14362A82" w14:textId="1A13FE66" w:rsidR="00591F86" w:rsidRPr="0067248A" w:rsidRDefault="00905845" w:rsidP="00C4454A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67248A">
        <w:rPr>
          <w:noProof/>
          <w:sz w:val="20"/>
          <w:szCs w:val="20"/>
        </w:rPr>
        <w:drawing>
          <wp:inline distT="0" distB="0" distL="0" distR="0" wp14:anchorId="17BD9DCA" wp14:editId="1EE08B0E">
            <wp:extent cx="5731510" cy="1534795"/>
            <wp:effectExtent l="0" t="0" r="254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3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76A7B" w14:textId="3DFF5127" w:rsidR="00C4454A" w:rsidRPr="0067248A" w:rsidRDefault="00C4454A" w:rsidP="00C4454A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67248A">
        <w:rPr>
          <w:rStyle w:val="eop"/>
          <w:rFonts w:eastAsiaTheme="minorEastAsia"/>
          <w:sz w:val="20"/>
          <w:szCs w:val="20"/>
        </w:rPr>
        <w:t> </w:t>
      </w:r>
    </w:p>
    <w:p w14:paraId="14C917A0" w14:textId="77777777" w:rsidR="00426DEC" w:rsidRPr="0067248A" w:rsidRDefault="00426DEC" w:rsidP="00C4454A">
      <w:pPr>
        <w:pStyle w:val="paragraph"/>
        <w:spacing w:before="0" w:beforeAutospacing="0" w:after="0" w:afterAutospacing="0"/>
        <w:textAlignment w:val="baseline"/>
        <w:rPr>
          <w:rStyle w:val="normaltextrun"/>
          <w:sz w:val="20"/>
          <w:szCs w:val="20"/>
        </w:rPr>
      </w:pPr>
    </w:p>
    <w:p w14:paraId="131705ED" w14:textId="77777777" w:rsidR="00426DEC" w:rsidRPr="0067248A" w:rsidRDefault="00426DEC" w:rsidP="00C4454A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</w:p>
    <w:p w14:paraId="7115EE32" w14:textId="301B12A5" w:rsidR="008F2415" w:rsidRPr="00212BD2" w:rsidRDefault="00C4454A" w:rsidP="001F2EC0">
      <w:pPr>
        <w:pStyle w:val="Heading3"/>
        <w:rPr>
          <w:rStyle w:val="eop"/>
        </w:rPr>
      </w:pPr>
      <w:r w:rsidRPr="00212BD2">
        <w:rPr>
          <w:rStyle w:val="eop"/>
        </w:rPr>
        <w:t> </w:t>
      </w:r>
      <w:bookmarkStart w:id="2" w:name="_Toc128085612"/>
      <w:bookmarkStart w:id="3" w:name="_Toc137995493"/>
      <w:r w:rsidR="008F2415" w:rsidRPr="00EA7F10">
        <w:t xml:space="preserve">Supplementary Figure </w:t>
      </w:r>
      <w:r w:rsidR="008F2415" w:rsidRPr="00212BD2">
        <w:rPr>
          <w:rStyle w:val="normaltextrun"/>
        </w:rPr>
        <w:t>2: Forest plots for comparison of psychological-based support (health education) vs standard care</w:t>
      </w:r>
      <w:bookmarkEnd w:id="2"/>
      <w:bookmarkEnd w:id="3"/>
      <w:r w:rsidR="008F2415" w:rsidRPr="00212BD2">
        <w:rPr>
          <w:rStyle w:val="eop"/>
        </w:rPr>
        <w:t> </w:t>
      </w:r>
    </w:p>
    <w:p w14:paraId="32B6F67E" w14:textId="7B34E04D" w:rsidR="008F2415" w:rsidRPr="007B5A0B" w:rsidRDefault="008F2415" w:rsidP="008F2415">
      <w:pPr>
        <w:rPr>
          <w:rFonts w:ascii="Times New Roman" w:hAnsi="Times New Roman"/>
          <w:sz w:val="20"/>
        </w:rPr>
      </w:pPr>
    </w:p>
    <w:p w14:paraId="368DF50A" w14:textId="5E90FB60" w:rsidR="00E42364" w:rsidRPr="0067248A" w:rsidRDefault="00E42364">
      <w:pPr>
        <w:pStyle w:val="paragraph"/>
        <w:spacing w:before="0" w:beforeAutospacing="0" w:after="0" w:afterAutospacing="0"/>
        <w:textAlignment w:val="baseline"/>
        <w:rPr>
          <w:rStyle w:val="normaltextrun"/>
          <w:sz w:val="20"/>
          <w:szCs w:val="20"/>
        </w:rPr>
      </w:pPr>
      <w:r w:rsidRPr="00FB043A">
        <w:rPr>
          <w:rStyle w:val="normaltextrun"/>
          <w:sz w:val="20"/>
          <w:szCs w:val="20"/>
        </w:rPr>
        <w:t>2.2 Treatment success</w:t>
      </w:r>
    </w:p>
    <w:p w14:paraId="06D87FF2" w14:textId="4DFDE826" w:rsidR="00926EC4" w:rsidRPr="00FB043A" w:rsidRDefault="00744EB2" w:rsidP="00FB043A">
      <w:pPr>
        <w:pStyle w:val="paragraph"/>
        <w:spacing w:before="0" w:beforeAutospacing="0" w:after="0" w:afterAutospacing="0"/>
        <w:textAlignment w:val="baseline"/>
        <w:rPr>
          <w:rStyle w:val="normaltextrun"/>
          <w:sz w:val="20"/>
          <w:szCs w:val="20"/>
        </w:rPr>
      </w:pPr>
      <w:r w:rsidRPr="0067248A">
        <w:rPr>
          <w:noProof/>
          <w:sz w:val="20"/>
          <w:szCs w:val="20"/>
        </w:rPr>
        <w:drawing>
          <wp:inline distT="0" distB="0" distL="0" distR="0" wp14:anchorId="1F535516" wp14:editId="33160B67">
            <wp:extent cx="5731510" cy="1336675"/>
            <wp:effectExtent l="0" t="0" r="254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3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5F52E" w14:textId="430FBAD6" w:rsidR="00C4454A" w:rsidRPr="0067248A" w:rsidRDefault="008F2415" w:rsidP="00C4454A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67248A">
        <w:rPr>
          <w:color w:val="000000"/>
          <w:sz w:val="20"/>
          <w:szCs w:val="20"/>
          <w:shd w:val="clear" w:color="auto" w:fill="FFFFFF"/>
        </w:rPr>
        <w:br/>
      </w:r>
    </w:p>
    <w:p w14:paraId="48ABC312" w14:textId="770BDEDB" w:rsidR="00C4454A" w:rsidRPr="00212BD2" w:rsidRDefault="001D3CE0" w:rsidP="001F2EC0">
      <w:pPr>
        <w:pStyle w:val="Heading3"/>
        <w:rPr>
          <w:rStyle w:val="eop"/>
        </w:rPr>
      </w:pPr>
      <w:bookmarkStart w:id="4" w:name="_Toc128085613"/>
      <w:bookmarkStart w:id="5" w:name="_Toc137995494"/>
      <w:r w:rsidRPr="00EA7F10">
        <w:t xml:space="preserve">Supplementary Figure </w:t>
      </w:r>
      <w:r w:rsidR="008F2415" w:rsidRPr="00EA7F10">
        <w:t>3</w:t>
      </w:r>
      <w:r w:rsidRPr="00212BD2">
        <w:rPr>
          <w:rStyle w:val="normaltextrun"/>
        </w:rPr>
        <w:t>:</w:t>
      </w:r>
      <w:r w:rsidR="00C4454A" w:rsidRPr="00212BD2">
        <w:rPr>
          <w:rStyle w:val="normaltextrun"/>
        </w:rPr>
        <w:t xml:space="preserve"> Forest plots for comparison of </w:t>
      </w:r>
      <w:r w:rsidR="00F474D2" w:rsidRPr="00212BD2">
        <w:rPr>
          <w:rStyle w:val="normaltextrun"/>
        </w:rPr>
        <w:t>psychological-based support (</w:t>
      </w:r>
      <w:r w:rsidR="00C4454A" w:rsidRPr="00212BD2">
        <w:rPr>
          <w:rStyle w:val="normaltextrun"/>
        </w:rPr>
        <w:t>counselling and health education</w:t>
      </w:r>
      <w:r w:rsidR="00F474D2" w:rsidRPr="00212BD2">
        <w:rPr>
          <w:rStyle w:val="normaltextrun"/>
        </w:rPr>
        <w:t>)</w:t>
      </w:r>
      <w:r w:rsidR="00C4454A" w:rsidRPr="00212BD2">
        <w:rPr>
          <w:rStyle w:val="normaltextrun"/>
        </w:rPr>
        <w:t xml:space="preserve"> vs standard care</w:t>
      </w:r>
      <w:bookmarkEnd w:id="4"/>
      <w:bookmarkEnd w:id="5"/>
      <w:r w:rsidR="00C4454A" w:rsidRPr="00212BD2">
        <w:rPr>
          <w:rStyle w:val="eop"/>
        </w:rPr>
        <w:t> </w:t>
      </w:r>
    </w:p>
    <w:p w14:paraId="00676FD2" w14:textId="77777777" w:rsidR="001D3CE0" w:rsidRPr="0067248A" w:rsidRDefault="001D3CE0" w:rsidP="00C4454A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</w:p>
    <w:p w14:paraId="1B397C72" w14:textId="5B0260EF" w:rsidR="00C4454A" w:rsidRPr="0067248A" w:rsidRDefault="00E42364" w:rsidP="00C4454A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inorEastAsia"/>
          <w:sz w:val="20"/>
          <w:szCs w:val="20"/>
        </w:rPr>
      </w:pPr>
      <w:r w:rsidRPr="0067248A">
        <w:rPr>
          <w:rStyle w:val="normaltextrun"/>
          <w:sz w:val="20"/>
          <w:szCs w:val="20"/>
        </w:rPr>
        <w:t>3</w:t>
      </w:r>
      <w:r w:rsidR="00C4454A" w:rsidRPr="0067248A">
        <w:rPr>
          <w:rStyle w:val="normaltextrun"/>
          <w:sz w:val="20"/>
          <w:szCs w:val="20"/>
        </w:rPr>
        <w:t>.1 Treatment success</w:t>
      </w:r>
      <w:r w:rsidR="00C4454A" w:rsidRPr="0067248A">
        <w:rPr>
          <w:rStyle w:val="eop"/>
          <w:rFonts w:eastAsiaTheme="minorEastAsia"/>
          <w:sz w:val="20"/>
          <w:szCs w:val="20"/>
        </w:rPr>
        <w:t> </w:t>
      </w:r>
    </w:p>
    <w:p w14:paraId="5448FD12" w14:textId="5A73ADF5" w:rsidR="00926EC4" w:rsidRPr="0067248A" w:rsidRDefault="00744EB2" w:rsidP="00C4454A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inorEastAsia"/>
          <w:sz w:val="20"/>
          <w:szCs w:val="20"/>
        </w:rPr>
      </w:pPr>
      <w:r w:rsidRPr="0067248A">
        <w:rPr>
          <w:rFonts w:eastAsiaTheme="minorEastAsia"/>
          <w:noProof/>
          <w:sz w:val="20"/>
          <w:szCs w:val="20"/>
        </w:rPr>
        <w:lastRenderedPageBreak/>
        <w:drawing>
          <wp:inline distT="0" distB="0" distL="0" distR="0" wp14:anchorId="6A4CA5EC" wp14:editId="036AED30">
            <wp:extent cx="5731510" cy="1231265"/>
            <wp:effectExtent l="0" t="0" r="2540" b="698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3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873B0" w14:textId="2ABE6176" w:rsidR="004C63DC" w:rsidRPr="0067248A" w:rsidRDefault="004C63DC" w:rsidP="00C4454A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</w:p>
    <w:p w14:paraId="41B1A649" w14:textId="77777777" w:rsidR="00486C51" w:rsidRPr="00FB043A" w:rsidRDefault="00486C51" w:rsidP="00C4454A">
      <w:pPr>
        <w:pStyle w:val="paragraph"/>
        <w:spacing w:before="0" w:beforeAutospacing="0" w:after="0" w:afterAutospacing="0"/>
        <w:textAlignment w:val="baseline"/>
        <w:rPr>
          <w:rStyle w:val="CommentReference"/>
          <w:rFonts w:eastAsiaTheme="minorEastAsia"/>
          <w:sz w:val="20"/>
          <w:szCs w:val="20"/>
          <w:lang w:val="en-AU" w:eastAsia="zh-CN"/>
        </w:rPr>
      </w:pPr>
    </w:p>
    <w:p w14:paraId="3645048B" w14:textId="4D3FE37E" w:rsidR="00C4454A" w:rsidRPr="007B5A0B" w:rsidRDefault="00E42364" w:rsidP="00C4454A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inorEastAsia"/>
          <w:sz w:val="20"/>
        </w:rPr>
      </w:pPr>
      <w:r w:rsidRPr="0067248A">
        <w:rPr>
          <w:rStyle w:val="normaltextrun"/>
          <w:sz w:val="20"/>
          <w:szCs w:val="20"/>
        </w:rPr>
        <w:t>3</w:t>
      </w:r>
      <w:r w:rsidR="00C4454A" w:rsidRPr="0067248A">
        <w:rPr>
          <w:rStyle w:val="normaltextrun"/>
          <w:sz w:val="20"/>
          <w:szCs w:val="20"/>
        </w:rPr>
        <w:t>.2 Treatment failure</w:t>
      </w:r>
      <w:r w:rsidR="00C4454A" w:rsidRPr="0067248A">
        <w:rPr>
          <w:rStyle w:val="eop"/>
          <w:rFonts w:eastAsiaTheme="minorEastAsia"/>
          <w:sz w:val="20"/>
          <w:szCs w:val="20"/>
        </w:rPr>
        <w:t> </w:t>
      </w:r>
    </w:p>
    <w:p w14:paraId="2D192A42" w14:textId="61D7A851" w:rsidR="00926EC4" w:rsidRPr="0067248A" w:rsidRDefault="00744EB2" w:rsidP="00C4454A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67248A">
        <w:rPr>
          <w:noProof/>
          <w:sz w:val="20"/>
          <w:szCs w:val="20"/>
        </w:rPr>
        <w:drawing>
          <wp:inline distT="0" distB="0" distL="0" distR="0" wp14:anchorId="22FEC06B" wp14:editId="658441A2">
            <wp:extent cx="5731510" cy="1231265"/>
            <wp:effectExtent l="0" t="0" r="2540" b="698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3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C0651" w14:textId="45991CD2" w:rsidR="00C4454A" w:rsidRPr="0067248A" w:rsidRDefault="00C4454A" w:rsidP="00C4454A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67248A">
        <w:rPr>
          <w:rStyle w:val="eop"/>
          <w:rFonts w:eastAsiaTheme="minorEastAsia"/>
          <w:sz w:val="20"/>
          <w:szCs w:val="20"/>
        </w:rPr>
        <w:t> </w:t>
      </w:r>
    </w:p>
    <w:p w14:paraId="7E1AFF47" w14:textId="088CE327" w:rsidR="00C4454A" w:rsidRPr="007B5A0B" w:rsidRDefault="00E42364" w:rsidP="00C4454A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inorEastAsia"/>
          <w:sz w:val="20"/>
        </w:rPr>
      </w:pPr>
      <w:r w:rsidRPr="0067248A">
        <w:rPr>
          <w:rStyle w:val="normaltextrun"/>
          <w:sz w:val="20"/>
          <w:szCs w:val="20"/>
        </w:rPr>
        <w:t>3</w:t>
      </w:r>
      <w:r w:rsidR="00C4454A" w:rsidRPr="0067248A">
        <w:rPr>
          <w:rStyle w:val="normaltextrun"/>
          <w:sz w:val="20"/>
          <w:szCs w:val="20"/>
        </w:rPr>
        <w:t>.3 Death</w:t>
      </w:r>
      <w:r w:rsidR="00C4454A" w:rsidRPr="0067248A">
        <w:rPr>
          <w:rStyle w:val="eop"/>
          <w:rFonts w:eastAsiaTheme="minorEastAsia"/>
          <w:sz w:val="20"/>
          <w:szCs w:val="20"/>
        </w:rPr>
        <w:t> </w:t>
      </w:r>
    </w:p>
    <w:p w14:paraId="21E10C90" w14:textId="38852318" w:rsidR="00E503A1" w:rsidRPr="0067248A" w:rsidRDefault="00744EB2" w:rsidP="00C4454A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67248A">
        <w:rPr>
          <w:noProof/>
          <w:sz w:val="20"/>
          <w:szCs w:val="20"/>
        </w:rPr>
        <w:drawing>
          <wp:inline distT="0" distB="0" distL="0" distR="0" wp14:anchorId="42B7627F" wp14:editId="576C9979">
            <wp:extent cx="5731510" cy="1254125"/>
            <wp:effectExtent l="0" t="0" r="2540" b="317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5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04D49" w14:textId="611A98FD" w:rsidR="00C4454A" w:rsidRPr="0067248A" w:rsidRDefault="00C4454A" w:rsidP="00C4454A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67248A">
        <w:rPr>
          <w:rStyle w:val="eop"/>
          <w:rFonts w:eastAsiaTheme="minorEastAsia"/>
          <w:sz w:val="20"/>
          <w:szCs w:val="20"/>
        </w:rPr>
        <w:t> </w:t>
      </w:r>
    </w:p>
    <w:p w14:paraId="2861EB86" w14:textId="26512EE1" w:rsidR="00C4454A" w:rsidRPr="007B5A0B" w:rsidRDefault="00E42364" w:rsidP="00C4454A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inorEastAsia"/>
          <w:sz w:val="20"/>
        </w:rPr>
      </w:pPr>
      <w:r w:rsidRPr="0067248A">
        <w:rPr>
          <w:rStyle w:val="normaltextrun"/>
          <w:sz w:val="20"/>
          <w:szCs w:val="20"/>
        </w:rPr>
        <w:t>3</w:t>
      </w:r>
      <w:r w:rsidR="00C4454A" w:rsidRPr="0067248A">
        <w:rPr>
          <w:rStyle w:val="normaltextrun"/>
          <w:sz w:val="20"/>
          <w:szCs w:val="20"/>
        </w:rPr>
        <w:t>.4 LTFU</w:t>
      </w:r>
      <w:r w:rsidR="00C4454A" w:rsidRPr="0067248A">
        <w:rPr>
          <w:rStyle w:val="eop"/>
          <w:rFonts w:eastAsiaTheme="minorEastAsia"/>
          <w:sz w:val="20"/>
          <w:szCs w:val="20"/>
        </w:rPr>
        <w:t> </w:t>
      </w:r>
    </w:p>
    <w:p w14:paraId="00C5548C" w14:textId="6AECC4B4" w:rsidR="00E503A1" w:rsidRPr="0067248A" w:rsidRDefault="00744EB2" w:rsidP="00C4454A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67248A">
        <w:rPr>
          <w:noProof/>
          <w:sz w:val="20"/>
          <w:szCs w:val="20"/>
        </w:rPr>
        <w:lastRenderedPageBreak/>
        <w:drawing>
          <wp:inline distT="0" distB="0" distL="0" distR="0" wp14:anchorId="40A5BB99" wp14:editId="1BD3CC1E">
            <wp:extent cx="5731510" cy="1242695"/>
            <wp:effectExtent l="0" t="0" r="254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4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52CD9" w14:textId="55B33B91" w:rsidR="00C4454A" w:rsidRPr="0067248A" w:rsidRDefault="00C4454A" w:rsidP="00C4454A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67248A">
        <w:rPr>
          <w:rStyle w:val="eop"/>
          <w:rFonts w:eastAsiaTheme="minorEastAsia"/>
          <w:sz w:val="20"/>
          <w:szCs w:val="20"/>
        </w:rPr>
        <w:t> </w:t>
      </w:r>
    </w:p>
    <w:p w14:paraId="28E67160" w14:textId="77777777" w:rsidR="00C4454A" w:rsidRPr="0067248A" w:rsidRDefault="00C4454A" w:rsidP="00C4454A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67248A">
        <w:rPr>
          <w:rStyle w:val="eop"/>
          <w:rFonts w:eastAsiaTheme="minorEastAsia"/>
          <w:sz w:val="20"/>
          <w:szCs w:val="20"/>
        </w:rPr>
        <w:t> </w:t>
      </w:r>
    </w:p>
    <w:p w14:paraId="2B9842F9" w14:textId="77777777" w:rsidR="00C4454A" w:rsidRPr="0067248A" w:rsidRDefault="00C4454A" w:rsidP="00C4454A">
      <w:pPr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67248A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br w:type="page"/>
      </w:r>
    </w:p>
    <w:p w14:paraId="0B4E0ECC" w14:textId="253763B9" w:rsidR="00C4454A" w:rsidRPr="00EA7F10" w:rsidRDefault="001D3CE0" w:rsidP="001F2EC0">
      <w:pPr>
        <w:pStyle w:val="Heading3"/>
        <w:rPr>
          <w:rFonts w:eastAsia="Times New Roman"/>
          <w:lang w:eastAsia="en-GB"/>
        </w:rPr>
      </w:pPr>
      <w:bookmarkStart w:id="6" w:name="_Toc128085614"/>
      <w:bookmarkStart w:id="7" w:name="_Toc137995495"/>
      <w:r w:rsidRPr="00EA7F10">
        <w:lastRenderedPageBreak/>
        <w:t xml:space="preserve">Supplementary Figure </w:t>
      </w:r>
      <w:r w:rsidR="008F2415" w:rsidRPr="00EA7F10">
        <w:t>4</w:t>
      </w:r>
      <w:r w:rsidRPr="00EA7F10">
        <w:rPr>
          <w:rFonts w:eastAsia="Times New Roman"/>
          <w:lang w:eastAsia="en-GB"/>
        </w:rPr>
        <w:t>:</w:t>
      </w:r>
      <w:r w:rsidR="00C4454A" w:rsidRPr="00EA7F10">
        <w:rPr>
          <w:rFonts w:eastAsia="Times New Roman"/>
          <w:lang w:eastAsia="en-GB"/>
        </w:rPr>
        <w:t xml:space="preserve"> Forest plots for comparison of psychosocial interventions vs standard care</w:t>
      </w:r>
      <w:bookmarkEnd w:id="6"/>
      <w:bookmarkEnd w:id="7"/>
      <w:r w:rsidR="00C4454A" w:rsidRPr="00EA7F10">
        <w:rPr>
          <w:rFonts w:eastAsia="Times New Roman"/>
          <w:lang w:eastAsia="en-GB"/>
        </w:rPr>
        <w:t> </w:t>
      </w:r>
    </w:p>
    <w:p w14:paraId="4C9A4E66" w14:textId="77777777" w:rsidR="001D3CE0" w:rsidRPr="0067248A" w:rsidRDefault="001D3CE0" w:rsidP="00C4454A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56BE71ED" w14:textId="57FF3A94" w:rsidR="00C4454A" w:rsidRPr="0067248A" w:rsidRDefault="00E42364" w:rsidP="00C4454A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7248A">
        <w:rPr>
          <w:rFonts w:ascii="Times New Roman" w:eastAsia="Times New Roman" w:hAnsi="Times New Roman" w:cs="Times New Roman"/>
          <w:sz w:val="20"/>
          <w:szCs w:val="20"/>
          <w:lang w:eastAsia="en-GB"/>
        </w:rPr>
        <w:t>4</w:t>
      </w:r>
      <w:r w:rsidR="00C4454A" w:rsidRPr="0067248A">
        <w:rPr>
          <w:rFonts w:ascii="Times New Roman" w:eastAsia="Times New Roman" w:hAnsi="Times New Roman" w:cs="Times New Roman"/>
          <w:sz w:val="20"/>
          <w:szCs w:val="20"/>
          <w:lang w:eastAsia="en-GB"/>
        </w:rPr>
        <w:t>.1 Treatment success </w:t>
      </w:r>
    </w:p>
    <w:p w14:paraId="632566E4" w14:textId="3E3E4BEF" w:rsidR="00C4454A" w:rsidRPr="0067248A" w:rsidRDefault="00744EB2" w:rsidP="00C4454A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7248A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1A7E13D5" wp14:editId="2B9F581B">
            <wp:extent cx="5731510" cy="2637790"/>
            <wp:effectExtent l="0" t="0" r="254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6872D" w14:textId="77777777" w:rsidR="00D61EC9" w:rsidRPr="0067248A" w:rsidRDefault="00D61EC9" w:rsidP="00C4454A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CE911D8" w14:textId="72D26E15" w:rsidR="00C4454A" w:rsidRPr="0067248A" w:rsidRDefault="00E42364" w:rsidP="00C4454A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7248A">
        <w:rPr>
          <w:rFonts w:ascii="Times New Roman" w:eastAsia="Times New Roman" w:hAnsi="Times New Roman" w:cs="Times New Roman"/>
          <w:sz w:val="20"/>
          <w:szCs w:val="20"/>
          <w:lang w:eastAsia="en-GB"/>
        </w:rPr>
        <w:t>4</w:t>
      </w:r>
      <w:r w:rsidR="00C4454A" w:rsidRPr="0067248A">
        <w:rPr>
          <w:rFonts w:ascii="Times New Roman" w:eastAsia="Times New Roman" w:hAnsi="Times New Roman" w:cs="Times New Roman"/>
          <w:sz w:val="20"/>
          <w:szCs w:val="20"/>
          <w:lang w:eastAsia="en-GB"/>
        </w:rPr>
        <w:t>.2 Treatment failure </w:t>
      </w:r>
    </w:p>
    <w:p w14:paraId="668B3256" w14:textId="67AC8658" w:rsidR="00F5583E" w:rsidRPr="0067248A" w:rsidRDefault="00744EB2" w:rsidP="00C4454A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7248A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7FC10236" wp14:editId="6A3F6D69">
            <wp:extent cx="5731510" cy="2189480"/>
            <wp:effectExtent l="0" t="0" r="2540" b="127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E5D38" w14:textId="0CE5CA36" w:rsidR="00C4454A" w:rsidRPr="0067248A" w:rsidRDefault="00C4454A" w:rsidP="00C4454A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7248A">
        <w:rPr>
          <w:rFonts w:ascii="Times New Roman" w:eastAsia="Times New Roman" w:hAnsi="Times New Roman" w:cs="Times New Roman"/>
          <w:sz w:val="20"/>
          <w:szCs w:val="20"/>
          <w:lang w:eastAsia="en-GB"/>
        </w:rPr>
        <w:t> </w:t>
      </w:r>
    </w:p>
    <w:p w14:paraId="332AE757" w14:textId="694AD6CE" w:rsidR="00C4454A" w:rsidRPr="0067248A" w:rsidRDefault="00E42364" w:rsidP="00C4454A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7248A">
        <w:rPr>
          <w:rFonts w:ascii="Times New Roman" w:eastAsia="Times New Roman" w:hAnsi="Times New Roman" w:cs="Times New Roman"/>
          <w:sz w:val="20"/>
          <w:szCs w:val="20"/>
          <w:lang w:eastAsia="en-GB"/>
        </w:rPr>
        <w:lastRenderedPageBreak/>
        <w:t>4</w:t>
      </w:r>
      <w:r w:rsidR="00C4454A" w:rsidRPr="0067248A">
        <w:rPr>
          <w:rFonts w:ascii="Times New Roman" w:eastAsia="Times New Roman" w:hAnsi="Times New Roman" w:cs="Times New Roman"/>
          <w:sz w:val="20"/>
          <w:szCs w:val="20"/>
          <w:lang w:eastAsia="en-GB"/>
        </w:rPr>
        <w:t>.3 Death </w:t>
      </w:r>
    </w:p>
    <w:p w14:paraId="4BDF22F6" w14:textId="6D2CB9BB" w:rsidR="004C617A" w:rsidRPr="0067248A" w:rsidRDefault="00744EB2" w:rsidP="00C4454A">
      <w:pPr>
        <w:textAlignment w:val="baseline"/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</w:pPr>
      <w:r w:rsidRPr="0067248A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3DA17795" wp14:editId="14F059F5">
            <wp:extent cx="5731510" cy="2189480"/>
            <wp:effectExtent l="0" t="0" r="2540" b="127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9BEB6" w14:textId="28FD4C89" w:rsidR="00C4454A" w:rsidRPr="0067248A" w:rsidRDefault="00C4454A" w:rsidP="00C4454A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CE9158B" w14:textId="77777777" w:rsidR="00BB263A" w:rsidRPr="0067248A" w:rsidRDefault="00BB263A" w:rsidP="00C4454A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7E6BFDF" w14:textId="77777777" w:rsidR="00D61EC9" w:rsidRPr="0067248A" w:rsidRDefault="00D61EC9" w:rsidP="00C4454A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7B16183E" w14:textId="5151F134" w:rsidR="00C4454A" w:rsidRPr="0067248A" w:rsidRDefault="00E42364" w:rsidP="00C4454A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proofErr w:type="gramStart"/>
      <w:r w:rsidRPr="0067248A">
        <w:rPr>
          <w:rFonts w:ascii="Times New Roman" w:eastAsia="Times New Roman" w:hAnsi="Times New Roman" w:cs="Times New Roman"/>
          <w:sz w:val="20"/>
          <w:szCs w:val="20"/>
          <w:lang w:eastAsia="en-GB"/>
        </w:rPr>
        <w:t>4</w:t>
      </w:r>
      <w:r w:rsidR="00C4454A" w:rsidRPr="0067248A">
        <w:rPr>
          <w:rFonts w:ascii="Times New Roman" w:eastAsia="Times New Roman" w:hAnsi="Times New Roman" w:cs="Times New Roman"/>
          <w:sz w:val="20"/>
          <w:szCs w:val="20"/>
          <w:lang w:eastAsia="en-GB"/>
        </w:rPr>
        <w:t>.4  LTFU</w:t>
      </w:r>
      <w:proofErr w:type="gramEnd"/>
      <w:r w:rsidR="00C4454A" w:rsidRPr="0067248A">
        <w:rPr>
          <w:rFonts w:ascii="Times New Roman" w:eastAsia="Times New Roman" w:hAnsi="Times New Roman" w:cs="Times New Roman"/>
          <w:sz w:val="20"/>
          <w:szCs w:val="20"/>
          <w:lang w:eastAsia="en-GB"/>
        </w:rPr>
        <w:t> </w:t>
      </w:r>
    </w:p>
    <w:p w14:paraId="45F86092" w14:textId="4FF9BCFD" w:rsidR="00744EB2" w:rsidRPr="0067248A" w:rsidRDefault="00744EB2" w:rsidP="00C4454A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7248A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6B825715" wp14:editId="79C9DED8">
            <wp:extent cx="5731510" cy="2289175"/>
            <wp:effectExtent l="0" t="0" r="254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44EB2" w:rsidRPr="0067248A" w:rsidSect="00251E03">
      <w:headerReference w:type="default" r:id="rId20"/>
      <w:footerReference w:type="default" r:id="rId2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22A34" w14:textId="77777777" w:rsidR="0020755A" w:rsidRDefault="0020755A" w:rsidP="00605F03">
      <w:r>
        <w:separator/>
      </w:r>
    </w:p>
  </w:endnote>
  <w:endnote w:type="continuationSeparator" w:id="0">
    <w:p w14:paraId="17462874" w14:textId="77777777" w:rsidR="0020755A" w:rsidRDefault="0020755A" w:rsidP="00605F03">
      <w:r>
        <w:continuationSeparator/>
      </w:r>
    </w:p>
  </w:endnote>
  <w:endnote w:type="continuationNotice" w:id="1">
    <w:p w14:paraId="57D2F0CA" w14:textId="77777777" w:rsidR="0020755A" w:rsidRDefault="002075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4EA59394" w14:paraId="35B86CD8" w14:textId="77777777" w:rsidTr="4EA59394">
      <w:tc>
        <w:tcPr>
          <w:tcW w:w="4650" w:type="dxa"/>
        </w:tcPr>
        <w:p w14:paraId="03ED73DD" w14:textId="18CFE25E" w:rsidR="4EA59394" w:rsidRDefault="4EA59394" w:rsidP="4EA59394">
          <w:pPr>
            <w:pStyle w:val="Header"/>
            <w:ind w:left="-115"/>
          </w:pPr>
        </w:p>
      </w:tc>
      <w:tc>
        <w:tcPr>
          <w:tcW w:w="4650" w:type="dxa"/>
        </w:tcPr>
        <w:p w14:paraId="15BB8946" w14:textId="41D65FF8" w:rsidR="4EA59394" w:rsidRDefault="4EA59394" w:rsidP="4EA59394">
          <w:pPr>
            <w:pStyle w:val="Header"/>
            <w:jc w:val="center"/>
          </w:pPr>
        </w:p>
      </w:tc>
      <w:tc>
        <w:tcPr>
          <w:tcW w:w="4650" w:type="dxa"/>
        </w:tcPr>
        <w:p w14:paraId="493996E3" w14:textId="0E29D87D" w:rsidR="4EA59394" w:rsidRDefault="4EA59394" w:rsidP="4EA59394">
          <w:pPr>
            <w:pStyle w:val="Header"/>
            <w:ind w:right="-115"/>
            <w:jc w:val="right"/>
          </w:pPr>
        </w:p>
      </w:tc>
    </w:tr>
  </w:tbl>
  <w:p w14:paraId="6136DF44" w14:textId="793DB959" w:rsidR="00605F03" w:rsidRDefault="00605F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4EA59394" w14:paraId="423FBDE1" w14:textId="77777777" w:rsidTr="4EA59394">
      <w:tc>
        <w:tcPr>
          <w:tcW w:w="4650" w:type="dxa"/>
        </w:tcPr>
        <w:p w14:paraId="3F45E645" w14:textId="0172B4F9" w:rsidR="4EA59394" w:rsidRDefault="4EA59394" w:rsidP="4EA59394">
          <w:pPr>
            <w:pStyle w:val="Header"/>
            <w:ind w:left="-115"/>
          </w:pPr>
        </w:p>
      </w:tc>
      <w:tc>
        <w:tcPr>
          <w:tcW w:w="4650" w:type="dxa"/>
        </w:tcPr>
        <w:p w14:paraId="3FEA0EB1" w14:textId="046DE7BB" w:rsidR="4EA59394" w:rsidRDefault="4EA59394" w:rsidP="4EA59394">
          <w:pPr>
            <w:pStyle w:val="Header"/>
            <w:jc w:val="center"/>
          </w:pPr>
        </w:p>
      </w:tc>
      <w:tc>
        <w:tcPr>
          <w:tcW w:w="4650" w:type="dxa"/>
        </w:tcPr>
        <w:p w14:paraId="3FC1AB11" w14:textId="25BA0B53" w:rsidR="4EA59394" w:rsidRDefault="4EA59394" w:rsidP="4EA59394">
          <w:pPr>
            <w:pStyle w:val="Header"/>
            <w:ind w:right="-115"/>
            <w:jc w:val="right"/>
          </w:pPr>
        </w:p>
      </w:tc>
    </w:tr>
  </w:tbl>
  <w:p w14:paraId="7FC5C464" w14:textId="7D20C0D5" w:rsidR="00605F03" w:rsidRDefault="00605F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38BA7" w14:textId="77777777" w:rsidR="0020755A" w:rsidRDefault="0020755A" w:rsidP="00605F03">
      <w:r>
        <w:separator/>
      </w:r>
    </w:p>
  </w:footnote>
  <w:footnote w:type="continuationSeparator" w:id="0">
    <w:p w14:paraId="2160630A" w14:textId="77777777" w:rsidR="0020755A" w:rsidRDefault="0020755A" w:rsidP="00605F03">
      <w:r>
        <w:continuationSeparator/>
      </w:r>
    </w:p>
  </w:footnote>
  <w:footnote w:type="continuationNotice" w:id="1">
    <w:p w14:paraId="4AA94B21" w14:textId="77777777" w:rsidR="0020755A" w:rsidRDefault="0020755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4EA59394" w14:paraId="227E64FA" w14:textId="77777777" w:rsidTr="4EA59394">
      <w:tc>
        <w:tcPr>
          <w:tcW w:w="4650" w:type="dxa"/>
        </w:tcPr>
        <w:p w14:paraId="5620C99A" w14:textId="7292310D" w:rsidR="4EA59394" w:rsidRDefault="4EA59394" w:rsidP="4EA59394">
          <w:pPr>
            <w:pStyle w:val="Header"/>
            <w:ind w:left="-115"/>
          </w:pPr>
        </w:p>
      </w:tc>
      <w:tc>
        <w:tcPr>
          <w:tcW w:w="4650" w:type="dxa"/>
        </w:tcPr>
        <w:p w14:paraId="07CCF621" w14:textId="0A3E94D1" w:rsidR="4EA59394" w:rsidRDefault="4EA59394" w:rsidP="4EA59394">
          <w:pPr>
            <w:pStyle w:val="Header"/>
            <w:jc w:val="center"/>
          </w:pPr>
        </w:p>
      </w:tc>
      <w:tc>
        <w:tcPr>
          <w:tcW w:w="4650" w:type="dxa"/>
        </w:tcPr>
        <w:p w14:paraId="1BEE487C" w14:textId="1065E94F" w:rsidR="4EA59394" w:rsidRDefault="4EA59394" w:rsidP="4EA59394">
          <w:pPr>
            <w:pStyle w:val="Header"/>
            <w:ind w:right="-115"/>
            <w:jc w:val="right"/>
          </w:pPr>
        </w:p>
      </w:tc>
    </w:tr>
  </w:tbl>
  <w:p w14:paraId="4B53F458" w14:textId="06232A75" w:rsidR="00605F03" w:rsidRDefault="00605F0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4EA59394" w14:paraId="725B08E8" w14:textId="77777777" w:rsidTr="4EA59394">
      <w:tc>
        <w:tcPr>
          <w:tcW w:w="4650" w:type="dxa"/>
        </w:tcPr>
        <w:p w14:paraId="75B9E160" w14:textId="4A4C219B" w:rsidR="4EA59394" w:rsidRDefault="4EA59394" w:rsidP="4EA59394">
          <w:pPr>
            <w:pStyle w:val="Header"/>
            <w:ind w:left="-115"/>
          </w:pPr>
        </w:p>
      </w:tc>
      <w:tc>
        <w:tcPr>
          <w:tcW w:w="4650" w:type="dxa"/>
        </w:tcPr>
        <w:p w14:paraId="7BE9077F" w14:textId="1DC5E0D1" w:rsidR="4EA59394" w:rsidRDefault="4EA59394" w:rsidP="4EA59394">
          <w:pPr>
            <w:pStyle w:val="Header"/>
            <w:jc w:val="center"/>
          </w:pPr>
        </w:p>
      </w:tc>
      <w:tc>
        <w:tcPr>
          <w:tcW w:w="4650" w:type="dxa"/>
        </w:tcPr>
        <w:p w14:paraId="5298E6F1" w14:textId="551E7761" w:rsidR="4EA59394" w:rsidRDefault="4EA59394" w:rsidP="4EA59394">
          <w:pPr>
            <w:pStyle w:val="Header"/>
            <w:ind w:right="-115"/>
            <w:jc w:val="right"/>
          </w:pPr>
        </w:p>
      </w:tc>
    </w:tr>
  </w:tbl>
  <w:p w14:paraId="77AB9CA4" w14:textId="6D773961" w:rsidR="00605F03" w:rsidRDefault="00605F0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46EC2"/>
    <w:multiLevelType w:val="hybridMultilevel"/>
    <w:tmpl w:val="91BAF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61823"/>
    <w:multiLevelType w:val="hybridMultilevel"/>
    <w:tmpl w:val="4A483C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95527"/>
    <w:multiLevelType w:val="hybridMultilevel"/>
    <w:tmpl w:val="1BBE8C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C12B9E"/>
    <w:multiLevelType w:val="hybridMultilevel"/>
    <w:tmpl w:val="123A8920"/>
    <w:lvl w:ilvl="0" w:tplc="2F52CA64">
      <w:start w:val="4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F47677"/>
    <w:multiLevelType w:val="hybridMultilevel"/>
    <w:tmpl w:val="978E86B2"/>
    <w:lvl w:ilvl="0" w:tplc="8814E3F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250960"/>
    <w:multiLevelType w:val="hybridMultilevel"/>
    <w:tmpl w:val="B8ECAC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743BC7"/>
    <w:multiLevelType w:val="hybridMultilevel"/>
    <w:tmpl w:val="F294A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B9126A"/>
    <w:multiLevelType w:val="hybridMultilevel"/>
    <w:tmpl w:val="4600E24C"/>
    <w:lvl w:ilvl="0" w:tplc="350A1588">
      <w:start w:val="4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5453352">
    <w:abstractNumId w:val="1"/>
  </w:num>
  <w:num w:numId="2" w16cid:durableId="1792019121">
    <w:abstractNumId w:val="5"/>
  </w:num>
  <w:num w:numId="3" w16cid:durableId="1128816462">
    <w:abstractNumId w:val="2"/>
  </w:num>
  <w:num w:numId="4" w16cid:durableId="773784776">
    <w:abstractNumId w:val="7"/>
  </w:num>
  <w:num w:numId="5" w16cid:durableId="1767840955">
    <w:abstractNumId w:val="3"/>
  </w:num>
  <w:num w:numId="6" w16cid:durableId="1879776080">
    <w:abstractNumId w:val="0"/>
  </w:num>
  <w:num w:numId="7" w16cid:durableId="739526147">
    <w:abstractNumId w:val="6"/>
  </w:num>
  <w:num w:numId="8" w16cid:durableId="8087145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B83"/>
    <w:rsid w:val="00004E41"/>
    <w:rsid w:val="000072AD"/>
    <w:rsid w:val="00011EF6"/>
    <w:rsid w:val="00015BB6"/>
    <w:rsid w:val="000248AC"/>
    <w:rsid w:val="0002714A"/>
    <w:rsid w:val="0003173B"/>
    <w:rsid w:val="00032767"/>
    <w:rsid w:val="00032ED8"/>
    <w:rsid w:val="00047C1A"/>
    <w:rsid w:val="000562B1"/>
    <w:rsid w:val="00060278"/>
    <w:rsid w:val="00065259"/>
    <w:rsid w:val="00065CA3"/>
    <w:rsid w:val="00094E7A"/>
    <w:rsid w:val="000D5F7F"/>
    <w:rsid w:val="000D7607"/>
    <w:rsid w:val="000E14E3"/>
    <w:rsid w:val="000E622F"/>
    <w:rsid w:val="000F6A95"/>
    <w:rsid w:val="000F7966"/>
    <w:rsid w:val="00104D0F"/>
    <w:rsid w:val="00110301"/>
    <w:rsid w:val="00110935"/>
    <w:rsid w:val="00113621"/>
    <w:rsid w:val="00113AD6"/>
    <w:rsid w:val="001142CB"/>
    <w:rsid w:val="0012043C"/>
    <w:rsid w:val="00146F25"/>
    <w:rsid w:val="001503BB"/>
    <w:rsid w:val="001534A2"/>
    <w:rsid w:val="00155B27"/>
    <w:rsid w:val="00170D95"/>
    <w:rsid w:val="00171D1D"/>
    <w:rsid w:val="001757B3"/>
    <w:rsid w:val="00185B1F"/>
    <w:rsid w:val="001A4D59"/>
    <w:rsid w:val="001B4E0F"/>
    <w:rsid w:val="001B56FB"/>
    <w:rsid w:val="001C0A17"/>
    <w:rsid w:val="001C0AE1"/>
    <w:rsid w:val="001C0D8F"/>
    <w:rsid w:val="001C1530"/>
    <w:rsid w:val="001C591B"/>
    <w:rsid w:val="001C65D5"/>
    <w:rsid w:val="001D3CE0"/>
    <w:rsid w:val="001D63EA"/>
    <w:rsid w:val="001F292C"/>
    <w:rsid w:val="001F2EC0"/>
    <w:rsid w:val="001F7265"/>
    <w:rsid w:val="002052DF"/>
    <w:rsid w:val="00205ACC"/>
    <w:rsid w:val="0020755A"/>
    <w:rsid w:val="00212BD2"/>
    <w:rsid w:val="002229A8"/>
    <w:rsid w:val="00223ACD"/>
    <w:rsid w:val="00225181"/>
    <w:rsid w:val="00227127"/>
    <w:rsid w:val="002358D8"/>
    <w:rsid w:val="002446FE"/>
    <w:rsid w:val="002509A5"/>
    <w:rsid w:val="00251E03"/>
    <w:rsid w:val="002577E9"/>
    <w:rsid w:val="0026096C"/>
    <w:rsid w:val="002633E3"/>
    <w:rsid w:val="00272279"/>
    <w:rsid w:val="00280774"/>
    <w:rsid w:val="002844E5"/>
    <w:rsid w:val="0029664D"/>
    <w:rsid w:val="002A3BD4"/>
    <w:rsid w:val="002A7517"/>
    <w:rsid w:val="002B10B7"/>
    <w:rsid w:val="002B11AE"/>
    <w:rsid w:val="002B5F9E"/>
    <w:rsid w:val="002B6A2D"/>
    <w:rsid w:val="002B7FA3"/>
    <w:rsid w:val="002C3390"/>
    <w:rsid w:val="002D4326"/>
    <w:rsid w:val="002D4618"/>
    <w:rsid w:val="002E0CD5"/>
    <w:rsid w:val="002F40A7"/>
    <w:rsid w:val="0030321E"/>
    <w:rsid w:val="00304034"/>
    <w:rsid w:val="0031356B"/>
    <w:rsid w:val="00321D2E"/>
    <w:rsid w:val="00322CB6"/>
    <w:rsid w:val="003367F3"/>
    <w:rsid w:val="00341228"/>
    <w:rsid w:val="003415B0"/>
    <w:rsid w:val="00344E7D"/>
    <w:rsid w:val="003454BE"/>
    <w:rsid w:val="003576D8"/>
    <w:rsid w:val="003605B2"/>
    <w:rsid w:val="00364776"/>
    <w:rsid w:val="0036682F"/>
    <w:rsid w:val="00372A9A"/>
    <w:rsid w:val="00374413"/>
    <w:rsid w:val="00380C90"/>
    <w:rsid w:val="00394A7A"/>
    <w:rsid w:val="003B5EFB"/>
    <w:rsid w:val="003C6ADF"/>
    <w:rsid w:val="003D16F0"/>
    <w:rsid w:val="003D71EA"/>
    <w:rsid w:val="003E47B0"/>
    <w:rsid w:val="003E611E"/>
    <w:rsid w:val="003E6BF9"/>
    <w:rsid w:val="003F0515"/>
    <w:rsid w:val="0040107A"/>
    <w:rsid w:val="004039D6"/>
    <w:rsid w:val="00406848"/>
    <w:rsid w:val="00426DEC"/>
    <w:rsid w:val="00430510"/>
    <w:rsid w:val="00431025"/>
    <w:rsid w:val="00431F4A"/>
    <w:rsid w:val="00432E09"/>
    <w:rsid w:val="004354CC"/>
    <w:rsid w:val="004400EA"/>
    <w:rsid w:val="00443C80"/>
    <w:rsid w:val="00445578"/>
    <w:rsid w:val="004457A3"/>
    <w:rsid w:val="00455DBF"/>
    <w:rsid w:val="00461D8C"/>
    <w:rsid w:val="004650DF"/>
    <w:rsid w:val="00466D44"/>
    <w:rsid w:val="004720C5"/>
    <w:rsid w:val="00472D58"/>
    <w:rsid w:val="004756BE"/>
    <w:rsid w:val="00486C51"/>
    <w:rsid w:val="004878C8"/>
    <w:rsid w:val="00496959"/>
    <w:rsid w:val="004B2DCB"/>
    <w:rsid w:val="004C617A"/>
    <w:rsid w:val="004C63DC"/>
    <w:rsid w:val="004D06E4"/>
    <w:rsid w:val="004D2F27"/>
    <w:rsid w:val="004D66DD"/>
    <w:rsid w:val="004F510F"/>
    <w:rsid w:val="004F549E"/>
    <w:rsid w:val="004F66F8"/>
    <w:rsid w:val="004F7EE9"/>
    <w:rsid w:val="005002BA"/>
    <w:rsid w:val="00505F87"/>
    <w:rsid w:val="005061F8"/>
    <w:rsid w:val="0050633A"/>
    <w:rsid w:val="00507E96"/>
    <w:rsid w:val="00510761"/>
    <w:rsid w:val="00511120"/>
    <w:rsid w:val="005136CC"/>
    <w:rsid w:val="00516509"/>
    <w:rsid w:val="0051759B"/>
    <w:rsid w:val="005175F9"/>
    <w:rsid w:val="0052074D"/>
    <w:rsid w:val="005402CF"/>
    <w:rsid w:val="005520C2"/>
    <w:rsid w:val="005536BD"/>
    <w:rsid w:val="0055781B"/>
    <w:rsid w:val="0056270A"/>
    <w:rsid w:val="00562872"/>
    <w:rsid w:val="00566E3E"/>
    <w:rsid w:val="005734C0"/>
    <w:rsid w:val="00574C26"/>
    <w:rsid w:val="00591F86"/>
    <w:rsid w:val="00596163"/>
    <w:rsid w:val="005A352E"/>
    <w:rsid w:val="005B3B69"/>
    <w:rsid w:val="005B5AC3"/>
    <w:rsid w:val="005C59F2"/>
    <w:rsid w:val="005D2122"/>
    <w:rsid w:val="005E3194"/>
    <w:rsid w:val="005E3B9F"/>
    <w:rsid w:val="005E5815"/>
    <w:rsid w:val="005E5D40"/>
    <w:rsid w:val="005E7928"/>
    <w:rsid w:val="005F0F7D"/>
    <w:rsid w:val="005F1673"/>
    <w:rsid w:val="00605F03"/>
    <w:rsid w:val="00606811"/>
    <w:rsid w:val="006074EF"/>
    <w:rsid w:val="00630ED6"/>
    <w:rsid w:val="006328AB"/>
    <w:rsid w:val="006514C7"/>
    <w:rsid w:val="0065277C"/>
    <w:rsid w:val="0065683F"/>
    <w:rsid w:val="006670E1"/>
    <w:rsid w:val="006713AC"/>
    <w:rsid w:val="006717ED"/>
    <w:rsid w:val="0067248A"/>
    <w:rsid w:val="00682848"/>
    <w:rsid w:val="006851DE"/>
    <w:rsid w:val="00693554"/>
    <w:rsid w:val="006A3458"/>
    <w:rsid w:val="006B586A"/>
    <w:rsid w:val="006B6C69"/>
    <w:rsid w:val="006B70DE"/>
    <w:rsid w:val="006B7338"/>
    <w:rsid w:val="006C4CF4"/>
    <w:rsid w:val="006D222D"/>
    <w:rsid w:val="006D2562"/>
    <w:rsid w:val="006E0954"/>
    <w:rsid w:val="006E4F9C"/>
    <w:rsid w:val="006F1E0A"/>
    <w:rsid w:val="006F5EAA"/>
    <w:rsid w:val="00702BE8"/>
    <w:rsid w:val="007048D9"/>
    <w:rsid w:val="0072067C"/>
    <w:rsid w:val="00725EDD"/>
    <w:rsid w:val="00742A13"/>
    <w:rsid w:val="00744EB2"/>
    <w:rsid w:val="00760B85"/>
    <w:rsid w:val="00762A34"/>
    <w:rsid w:val="00765717"/>
    <w:rsid w:val="00765F28"/>
    <w:rsid w:val="0077488F"/>
    <w:rsid w:val="007757F3"/>
    <w:rsid w:val="00777614"/>
    <w:rsid w:val="00791339"/>
    <w:rsid w:val="007A2E6F"/>
    <w:rsid w:val="007A47A6"/>
    <w:rsid w:val="007B0FCF"/>
    <w:rsid w:val="007B1809"/>
    <w:rsid w:val="007B2CEF"/>
    <w:rsid w:val="007B3893"/>
    <w:rsid w:val="007B396C"/>
    <w:rsid w:val="007B5A0B"/>
    <w:rsid w:val="007C0DA9"/>
    <w:rsid w:val="007C1EE8"/>
    <w:rsid w:val="007C1FF3"/>
    <w:rsid w:val="007C2C8F"/>
    <w:rsid w:val="007C5A93"/>
    <w:rsid w:val="007D0685"/>
    <w:rsid w:val="007D293A"/>
    <w:rsid w:val="007D4D4D"/>
    <w:rsid w:val="007E14EC"/>
    <w:rsid w:val="007F4CA8"/>
    <w:rsid w:val="00801F90"/>
    <w:rsid w:val="00801F98"/>
    <w:rsid w:val="0081571C"/>
    <w:rsid w:val="00817F00"/>
    <w:rsid w:val="00821B04"/>
    <w:rsid w:val="00822EEB"/>
    <w:rsid w:val="008256BC"/>
    <w:rsid w:val="008306FB"/>
    <w:rsid w:val="00835519"/>
    <w:rsid w:val="00837C89"/>
    <w:rsid w:val="00841A02"/>
    <w:rsid w:val="008538A5"/>
    <w:rsid w:val="00860757"/>
    <w:rsid w:val="00861559"/>
    <w:rsid w:val="00866F1F"/>
    <w:rsid w:val="00875D7A"/>
    <w:rsid w:val="008934F2"/>
    <w:rsid w:val="008975F2"/>
    <w:rsid w:val="008A1015"/>
    <w:rsid w:val="008B56D5"/>
    <w:rsid w:val="008C19D3"/>
    <w:rsid w:val="008C2AF9"/>
    <w:rsid w:val="008F0916"/>
    <w:rsid w:val="008F2415"/>
    <w:rsid w:val="009021D9"/>
    <w:rsid w:val="00905845"/>
    <w:rsid w:val="00907793"/>
    <w:rsid w:val="00912EE8"/>
    <w:rsid w:val="00914C67"/>
    <w:rsid w:val="00914D9B"/>
    <w:rsid w:val="00926EC4"/>
    <w:rsid w:val="009421C5"/>
    <w:rsid w:val="009465D1"/>
    <w:rsid w:val="00947652"/>
    <w:rsid w:val="00947D99"/>
    <w:rsid w:val="00951C32"/>
    <w:rsid w:val="00953CA4"/>
    <w:rsid w:val="00954013"/>
    <w:rsid w:val="00961E08"/>
    <w:rsid w:val="00971EC4"/>
    <w:rsid w:val="009803E2"/>
    <w:rsid w:val="0098671A"/>
    <w:rsid w:val="0098714E"/>
    <w:rsid w:val="0099080F"/>
    <w:rsid w:val="009945FE"/>
    <w:rsid w:val="00994B10"/>
    <w:rsid w:val="00997763"/>
    <w:rsid w:val="009A4933"/>
    <w:rsid w:val="009A5483"/>
    <w:rsid w:val="009B6692"/>
    <w:rsid w:val="009B7B83"/>
    <w:rsid w:val="009C0F57"/>
    <w:rsid w:val="009C55F2"/>
    <w:rsid w:val="009C7EF7"/>
    <w:rsid w:val="009D592A"/>
    <w:rsid w:val="009E0F9F"/>
    <w:rsid w:val="009E1194"/>
    <w:rsid w:val="009F32DE"/>
    <w:rsid w:val="009F539B"/>
    <w:rsid w:val="009F7086"/>
    <w:rsid w:val="00A00271"/>
    <w:rsid w:val="00A11D87"/>
    <w:rsid w:val="00A207A5"/>
    <w:rsid w:val="00A32D81"/>
    <w:rsid w:val="00A351C9"/>
    <w:rsid w:val="00A41571"/>
    <w:rsid w:val="00A419D8"/>
    <w:rsid w:val="00A55DF6"/>
    <w:rsid w:val="00A650DE"/>
    <w:rsid w:val="00A6790B"/>
    <w:rsid w:val="00A70F68"/>
    <w:rsid w:val="00A76855"/>
    <w:rsid w:val="00A87949"/>
    <w:rsid w:val="00A87E5A"/>
    <w:rsid w:val="00A930C6"/>
    <w:rsid w:val="00A93356"/>
    <w:rsid w:val="00AA03DC"/>
    <w:rsid w:val="00AA7F3E"/>
    <w:rsid w:val="00AB4F6B"/>
    <w:rsid w:val="00AB7D65"/>
    <w:rsid w:val="00AC64E3"/>
    <w:rsid w:val="00AE30F0"/>
    <w:rsid w:val="00AF174A"/>
    <w:rsid w:val="00B12F91"/>
    <w:rsid w:val="00B13080"/>
    <w:rsid w:val="00B22A8D"/>
    <w:rsid w:val="00B32181"/>
    <w:rsid w:val="00B33FA0"/>
    <w:rsid w:val="00B34682"/>
    <w:rsid w:val="00B40381"/>
    <w:rsid w:val="00B4096E"/>
    <w:rsid w:val="00B62D6B"/>
    <w:rsid w:val="00B65A29"/>
    <w:rsid w:val="00B6701A"/>
    <w:rsid w:val="00B70F20"/>
    <w:rsid w:val="00B770D6"/>
    <w:rsid w:val="00B77972"/>
    <w:rsid w:val="00B8169E"/>
    <w:rsid w:val="00B94716"/>
    <w:rsid w:val="00B97A01"/>
    <w:rsid w:val="00BA3EAE"/>
    <w:rsid w:val="00BB1A75"/>
    <w:rsid w:val="00BB263A"/>
    <w:rsid w:val="00BC68B1"/>
    <w:rsid w:val="00BE1ABD"/>
    <w:rsid w:val="00BE30C8"/>
    <w:rsid w:val="00BF03C5"/>
    <w:rsid w:val="00BF4D24"/>
    <w:rsid w:val="00BF640C"/>
    <w:rsid w:val="00C05849"/>
    <w:rsid w:val="00C1663E"/>
    <w:rsid w:val="00C2352C"/>
    <w:rsid w:val="00C41850"/>
    <w:rsid w:val="00C4422A"/>
    <w:rsid w:val="00C4454A"/>
    <w:rsid w:val="00C53784"/>
    <w:rsid w:val="00C547F3"/>
    <w:rsid w:val="00C6088D"/>
    <w:rsid w:val="00C63B1D"/>
    <w:rsid w:val="00C67466"/>
    <w:rsid w:val="00C72B56"/>
    <w:rsid w:val="00C76682"/>
    <w:rsid w:val="00C7771A"/>
    <w:rsid w:val="00C91075"/>
    <w:rsid w:val="00C9608C"/>
    <w:rsid w:val="00CA0B2E"/>
    <w:rsid w:val="00CA2E0E"/>
    <w:rsid w:val="00CA62BC"/>
    <w:rsid w:val="00CE1111"/>
    <w:rsid w:val="00CE358C"/>
    <w:rsid w:val="00CE3B98"/>
    <w:rsid w:val="00CE53CF"/>
    <w:rsid w:val="00CE728D"/>
    <w:rsid w:val="00D1420A"/>
    <w:rsid w:val="00D15901"/>
    <w:rsid w:val="00D31B28"/>
    <w:rsid w:val="00D3323F"/>
    <w:rsid w:val="00D44C31"/>
    <w:rsid w:val="00D53D70"/>
    <w:rsid w:val="00D54692"/>
    <w:rsid w:val="00D61EC9"/>
    <w:rsid w:val="00D638FE"/>
    <w:rsid w:val="00D66DE3"/>
    <w:rsid w:val="00D70F84"/>
    <w:rsid w:val="00D96B0C"/>
    <w:rsid w:val="00DA16D7"/>
    <w:rsid w:val="00DB246C"/>
    <w:rsid w:val="00DC2D2E"/>
    <w:rsid w:val="00DC38F1"/>
    <w:rsid w:val="00DD1E2A"/>
    <w:rsid w:val="00DD392E"/>
    <w:rsid w:val="00DF077A"/>
    <w:rsid w:val="00DF0953"/>
    <w:rsid w:val="00DF3DDE"/>
    <w:rsid w:val="00DF7F81"/>
    <w:rsid w:val="00E01212"/>
    <w:rsid w:val="00E157AC"/>
    <w:rsid w:val="00E17D50"/>
    <w:rsid w:val="00E20CBE"/>
    <w:rsid w:val="00E22372"/>
    <w:rsid w:val="00E24565"/>
    <w:rsid w:val="00E3151E"/>
    <w:rsid w:val="00E42364"/>
    <w:rsid w:val="00E47006"/>
    <w:rsid w:val="00E503A1"/>
    <w:rsid w:val="00E518F7"/>
    <w:rsid w:val="00E77131"/>
    <w:rsid w:val="00E93DE7"/>
    <w:rsid w:val="00EA7F10"/>
    <w:rsid w:val="00EC5A35"/>
    <w:rsid w:val="00ED7738"/>
    <w:rsid w:val="00EE7A93"/>
    <w:rsid w:val="00EF273D"/>
    <w:rsid w:val="00EF7207"/>
    <w:rsid w:val="00EF75D7"/>
    <w:rsid w:val="00F04F4F"/>
    <w:rsid w:val="00F0647A"/>
    <w:rsid w:val="00F13067"/>
    <w:rsid w:val="00F151F9"/>
    <w:rsid w:val="00F26AD3"/>
    <w:rsid w:val="00F347BE"/>
    <w:rsid w:val="00F46743"/>
    <w:rsid w:val="00F474D2"/>
    <w:rsid w:val="00F5583E"/>
    <w:rsid w:val="00F614FC"/>
    <w:rsid w:val="00F6151C"/>
    <w:rsid w:val="00F6578A"/>
    <w:rsid w:val="00F7128B"/>
    <w:rsid w:val="00F834CE"/>
    <w:rsid w:val="00F859E0"/>
    <w:rsid w:val="00F87C83"/>
    <w:rsid w:val="00F9288F"/>
    <w:rsid w:val="00FA1473"/>
    <w:rsid w:val="00FA3D37"/>
    <w:rsid w:val="00FB043A"/>
    <w:rsid w:val="00FB0A4D"/>
    <w:rsid w:val="00FB226F"/>
    <w:rsid w:val="00FC1A7E"/>
    <w:rsid w:val="00FD17A5"/>
    <w:rsid w:val="00FD47D5"/>
    <w:rsid w:val="00FD4D1F"/>
    <w:rsid w:val="00FE0124"/>
    <w:rsid w:val="00FE4467"/>
    <w:rsid w:val="00FE69EB"/>
    <w:rsid w:val="00FF0A29"/>
    <w:rsid w:val="00FF10EA"/>
    <w:rsid w:val="03E2A136"/>
    <w:rsid w:val="20837E7A"/>
    <w:rsid w:val="2833993C"/>
    <w:rsid w:val="3FCF2BF4"/>
    <w:rsid w:val="4A3A4558"/>
    <w:rsid w:val="4EA59394"/>
    <w:rsid w:val="62C6923A"/>
    <w:rsid w:val="69C55185"/>
    <w:rsid w:val="7A1B3E9E"/>
    <w:rsid w:val="7E578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4C119"/>
  <w15:chartTrackingRefBased/>
  <w15:docId w15:val="{81DE4807-D0C1-40B4-B80B-6E9541A84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07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6D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F2EC0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935"/>
    <w:pPr>
      <w:ind w:left="720"/>
      <w:contextualSpacing/>
    </w:pPr>
  </w:style>
  <w:style w:type="table" w:styleId="TableGrid">
    <w:name w:val="Table Grid"/>
    <w:basedOn w:val="TableNormal"/>
    <w:uiPriority w:val="39"/>
    <w:rsid w:val="008615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3">
    <w:name w:val="List Table 3 Accent 3"/>
    <w:basedOn w:val="TableNormal"/>
    <w:uiPriority w:val="48"/>
    <w:rsid w:val="0086155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251E03"/>
    <w:pPr>
      <w:spacing w:after="160"/>
    </w:pPr>
    <w:rPr>
      <w:rFonts w:eastAsiaTheme="minorEastAsia" w:cs="Times New Roman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1E03"/>
    <w:rPr>
      <w:rFonts w:eastAsiaTheme="minorEastAsia" w:cs="Times New Roman"/>
      <w:sz w:val="20"/>
      <w:szCs w:val="20"/>
      <w:lang w:val="en-AU" w:eastAsia="zh-CN"/>
    </w:rPr>
  </w:style>
  <w:style w:type="table" w:customStyle="1" w:styleId="TableGrid1">
    <w:name w:val="Table Grid1"/>
    <w:basedOn w:val="TableNormal"/>
    <w:next w:val="TableGrid"/>
    <w:uiPriority w:val="39"/>
    <w:rsid w:val="00251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6">
    <w:name w:val="List Table 3 Accent 6"/>
    <w:basedOn w:val="TableNormal"/>
    <w:uiPriority w:val="48"/>
    <w:rsid w:val="00251E03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51E0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E03"/>
    <w:pPr>
      <w:spacing w:after="0"/>
    </w:pPr>
    <w:rPr>
      <w:rFonts w:eastAsia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E03"/>
    <w:rPr>
      <w:rFonts w:eastAsiaTheme="minorEastAsia" w:cs="Times New Roman"/>
      <w:b/>
      <w:bCs/>
      <w:sz w:val="20"/>
      <w:szCs w:val="20"/>
      <w:lang w:val="en-AU" w:eastAsia="zh-CN"/>
    </w:rPr>
  </w:style>
  <w:style w:type="paragraph" w:customStyle="1" w:styleId="Default">
    <w:name w:val="Default"/>
    <w:rsid w:val="00251E0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1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1EA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8B56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8B56D5"/>
  </w:style>
  <w:style w:type="character" w:customStyle="1" w:styleId="eop">
    <w:name w:val="eop"/>
    <w:basedOn w:val="DefaultParagraphFont"/>
    <w:rsid w:val="008B56D5"/>
  </w:style>
  <w:style w:type="paragraph" w:styleId="NormalWeb">
    <w:name w:val="Normal (Web)"/>
    <w:basedOn w:val="Normal"/>
    <w:uiPriority w:val="99"/>
    <w:semiHidden/>
    <w:unhideWhenUsed/>
    <w:rsid w:val="003454B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05F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F03"/>
  </w:style>
  <w:style w:type="paragraph" w:styleId="Footer">
    <w:name w:val="footer"/>
    <w:basedOn w:val="Normal"/>
    <w:link w:val="FooterChar"/>
    <w:uiPriority w:val="99"/>
    <w:unhideWhenUsed/>
    <w:rsid w:val="00605F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5F03"/>
  </w:style>
  <w:style w:type="character" w:customStyle="1" w:styleId="font151">
    <w:name w:val="font151"/>
    <w:basedOn w:val="DefaultParagraphFont"/>
    <w:rsid w:val="00822EEB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indhit">
    <w:name w:val="findhit"/>
    <w:basedOn w:val="DefaultParagraphFont"/>
    <w:rsid w:val="00321D2E"/>
  </w:style>
  <w:style w:type="character" w:customStyle="1" w:styleId="Heading2Char">
    <w:name w:val="Heading 2 Char"/>
    <w:basedOn w:val="DefaultParagraphFont"/>
    <w:link w:val="Heading2"/>
    <w:uiPriority w:val="9"/>
    <w:rsid w:val="00426D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2EC0"/>
    <w:rPr>
      <w:rFonts w:ascii="Times New Roman" w:eastAsiaTheme="majorEastAsia" w:hAnsi="Times New Roman" w:cstheme="majorBidi"/>
      <w:b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207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207A5"/>
    <w:pPr>
      <w:spacing w:line="259" w:lineRule="auto"/>
      <w:outlineLvl w:val="9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1F2EC0"/>
    <w:pPr>
      <w:tabs>
        <w:tab w:val="right" w:leader="dot" w:pos="9016"/>
      </w:tabs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A207A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F7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9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74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9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45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2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5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295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86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4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2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6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8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443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45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9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73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3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9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9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0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9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8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2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2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1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05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0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31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3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3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0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07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3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96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13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8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7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0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87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1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6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93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0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8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97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43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49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5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0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88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5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11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5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27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8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6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80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6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42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6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91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73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6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81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31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31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02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7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8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45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8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7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09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1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61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8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0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40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83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5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23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06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5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91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7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31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9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66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56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71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1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93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64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71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03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1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2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6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48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95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37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11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74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67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15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75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3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02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7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22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0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96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1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20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72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17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07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47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69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58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98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33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46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0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2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92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56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32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2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05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8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77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7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40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85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1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74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65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15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09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55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04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12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4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6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84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10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1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84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73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4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35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53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64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0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59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4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10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53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75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4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70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13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82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2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20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13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5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80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0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66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0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60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4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39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7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8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25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22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2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24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85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26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47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2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1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44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0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5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4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63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3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2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86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5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4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27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94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2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11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4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05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82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26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05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93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67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9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73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4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9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13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70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5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8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7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20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94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11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7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7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56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03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8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8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26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14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1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32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73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2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088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7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9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9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9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2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9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6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1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8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1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28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6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4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0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56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67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1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5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96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25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85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48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55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44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96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47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23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46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03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43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98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20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5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50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4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81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9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06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8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00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7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4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87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6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57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2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85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8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10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61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92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76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25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6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1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76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8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27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12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70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6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2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8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9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2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18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49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7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05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64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3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48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0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83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19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83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8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44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82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28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8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07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19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76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9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7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60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9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12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2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85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8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42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0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93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32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49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78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21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85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34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4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0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0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09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12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1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04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0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03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7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13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86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00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9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6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33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30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87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2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2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69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2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12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0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82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8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91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1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36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36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9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22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2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47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0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99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0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5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6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3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85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2998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7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1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9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2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8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84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369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5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352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1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9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41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8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9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66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1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7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8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7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8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91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1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02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44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93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8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1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27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1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24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66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87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7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23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4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68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5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77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4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71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4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2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11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3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88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15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41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9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20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89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8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0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84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71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32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04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6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8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54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32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63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1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02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8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64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2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93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70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65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73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05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78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74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7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6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61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30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53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8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67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93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94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32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90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46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05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24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09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5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68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07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53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16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2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6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86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1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44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8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94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46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1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1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2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8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95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7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08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3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16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74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10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5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61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8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49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1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07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65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3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26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8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1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70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9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46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1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64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95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51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16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74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1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78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40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87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74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3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9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7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85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6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60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83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7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6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94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5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94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38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65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66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97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2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83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3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42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0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05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8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31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68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22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6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64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2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2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04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2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48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21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12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7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31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89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2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51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5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57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3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34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7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0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6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34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29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4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50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94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76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91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9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61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06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3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30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2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40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71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22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4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17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9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83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1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0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9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51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7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70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0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93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31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95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5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42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7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85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3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22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4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27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96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36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9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72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3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88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3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16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9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9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1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5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310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theme" Target="theme/theme1.xml"/><Relationship Id="rId10" Type="http://schemas.openxmlformats.org/officeDocument/2006/relationships/image" Target="media/image1.emf"/><Relationship Id="rId19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emf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aire\Desktop\Supplementary%20material_TB%20psychosocial%20support%20review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F8986-6875-425F-985A-8987C9633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_TB psychosocial support review.dotx</Template>
  <TotalTime>2</TotalTime>
  <Pages>6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laire Maynard</cp:lastModifiedBy>
  <cp:revision>4</cp:revision>
  <dcterms:created xsi:type="dcterms:W3CDTF">2023-06-18T14:44:00Z</dcterms:created>
  <dcterms:modified xsi:type="dcterms:W3CDTF">2023-06-18T15:10:00Z</dcterms:modified>
</cp:coreProperties>
</file>